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0E9BF" w14:textId="77777777" w:rsidR="001F2DE4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  <w:noProof/>
        </w:rPr>
      </w:pPr>
      <w:r w:rsidRPr="006142BA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72BB32E0" wp14:editId="129BAA1F">
            <wp:simplePos x="0" y="0"/>
            <wp:positionH relativeFrom="margin">
              <wp:posOffset>470414</wp:posOffset>
            </wp:positionH>
            <wp:positionV relativeFrom="margin">
              <wp:posOffset>17585</wp:posOffset>
            </wp:positionV>
            <wp:extent cx="4013835" cy="826135"/>
            <wp:effectExtent l="0" t="0" r="5715" b="0"/>
            <wp:wrapSquare wrapText="bothSides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B430F6" w14:textId="77777777" w:rsidR="001F2DE4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  <w:noProof/>
        </w:rPr>
      </w:pPr>
    </w:p>
    <w:p w14:paraId="19C7087D" w14:textId="77777777" w:rsidR="001F2DE4" w:rsidRPr="006142BA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</w:rPr>
      </w:pPr>
    </w:p>
    <w:p w14:paraId="039D62F4" w14:textId="77777777" w:rsidR="001F2DE4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</w:rPr>
      </w:pPr>
    </w:p>
    <w:p w14:paraId="47E9DF51" w14:textId="77777777" w:rsidR="001F2DE4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</w:rPr>
      </w:pPr>
    </w:p>
    <w:p w14:paraId="7228F480" w14:textId="77777777" w:rsidR="001F2DE4" w:rsidRPr="006142BA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</w:rPr>
      </w:pPr>
    </w:p>
    <w:p w14:paraId="2838B6AE" w14:textId="77777777" w:rsidR="001F2DE4" w:rsidRPr="00F60FD4" w:rsidRDefault="001F2DE4" w:rsidP="001F2DE4">
      <w:pPr>
        <w:pStyle w:val="TableTitle"/>
        <w:spacing w:before="100" w:beforeAutospacing="1" w:after="100" w:afterAutospacing="1" w:line="240" w:lineRule="auto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commendations for Intervention Trials (SPIRIT) statement</w:t>
      </w:r>
    </w:p>
    <w:tbl>
      <w:tblPr>
        <w:tblW w:w="5175" w:type="pct"/>
        <w:tblInd w:w="-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01"/>
        <w:gridCol w:w="771"/>
        <w:gridCol w:w="4633"/>
        <w:gridCol w:w="1381"/>
      </w:tblGrid>
      <w:tr w:rsidR="001F2DE4" w:rsidRPr="00F60FD4" w14:paraId="00492DE1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22C50582" w14:textId="77777777" w:rsidR="001F2DE4" w:rsidRPr="00F60FD4" w:rsidRDefault="001F2DE4" w:rsidP="00CB2CDE">
            <w:pPr>
              <w:pStyle w:val="TableHeader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449" w:type="pct"/>
            <w:shd w:val="clear" w:color="auto" w:fill="auto"/>
          </w:tcPr>
          <w:p w14:paraId="7B710CF6" w14:textId="77777777" w:rsidR="001F2DE4" w:rsidRPr="00F60FD4" w:rsidRDefault="001F2DE4" w:rsidP="00CB2CDE">
            <w:pPr>
              <w:pStyle w:val="TableHeader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697" w:type="pct"/>
            <w:shd w:val="clear" w:color="auto" w:fill="auto"/>
          </w:tcPr>
          <w:p w14:paraId="3B0B372C" w14:textId="77777777" w:rsidR="001F2DE4" w:rsidRPr="00F60FD4" w:rsidRDefault="001F2DE4" w:rsidP="00CB2CDE">
            <w:pPr>
              <w:pStyle w:val="TableHeader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04" w:type="pct"/>
          </w:tcPr>
          <w:p w14:paraId="38506BED" w14:textId="77777777" w:rsidR="001F2DE4" w:rsidRPr="00F60FD4" w:rsidRDefault="001F2DE4" w:rsidP="00CB2CDE">
            <w:pPr>
              <w:pStyle w:val="TableHeader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2F37">
              <w:rPr>
                <w:sz w:val="22"/>
                <w:szCs w:val="22"/>
              </w:rPr>
              <w:t>Page No</w:t>
            </w:r>
          </w:p>
        </w:tc>
      </w:tr>
      <w:tr w:rsidR="001F2DE4" w:rsidRPr="00F60FD4" w14:paraId="721C01E5" w14:textId="77777777" w:rsidTr="00CB2CDE">
        <w:trPr>
          <w:trHeight w:val="259"/>
        </w:trPr>
        <w:tc>
          <w:tcPr>
            <w:tcW w:w="4196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1271CEDB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804" w:type="pct"/>
          </w:tcPr>
          <w:p w14:paraId="3319714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F2DE4" w:rsidRPr="00F60FD4" w14:paraId="45914D6E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3781B4B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449" w:type="pct"/>
          </w:tcPr>
          <w:p w14:paraId="05FD9F9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97" w:type="pct"/>
            <w:shd w:val="clear" w:color="auto" w:fill="auto"/>
          </w:tcPr>
          <w:p w14:paraId="6DDFA9D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</w:t>
            </w:r>
            <w:r>
              <w:rPr>
                <w:rFonts w:ascii="Arial" w:hAnsi="Arial" w:cs="Arial"/>
                <w:sz w:val="22"/>
                <w:szCs w:val="22"/>
              </w:rPr>
              <w:t>d, if applicable, trial acrony</w:t>
            </w:r>
            <w:r w:rsidRPr="00A270F4">
              <w:rPr>
                <w:rFonts w:ascii="Arial" w:hAnsi="Arial" w:cs="Arial" w:hint="eastAsia"/>
                <w:sz w:val="22"/>
                <w:szCs w:val="22"/>
              </w:rPr>
              <w:t>m</w:t>
            </w:r>
          </w:p>
        </w:tc>
        <w:tc>
          <w:tcPr>
            <w:tcW w:w="804" w:type="pct"/>
          </w:tcPr>
          <w:p w14:paraId="3884467F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657302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>1</w:t>
            </w:r>
          </w:p>
        </w:tc>
      </w:tr>
      <w:tr w:rsidR="001F2DE4" w:rsidRPr="00F60FD4" w14:paraId="223C1EAC" w14:textId="77777777" w:rsidTr="00CB2CDE">
        <w:trPr>
          <w:trHeight w:val="259"/>
        </w:trPr>
        <w:tc>
          <w:tcPr>
            <w:tcW w:w="104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72543FE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449" w:type="pct"/>
          </w:tcPr>
          <w:p w14:paraId="2523D9E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2697" w:type="pct"/>
          </w:tcPr>
          <w:p w14:paraId="6B6A74A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04" w:type="pct"/>
          </w:tcPr>
          <w:p w14:paraId="6E0A751F" w14:textId="77777777" w:rsidR="001F2DE4" w:rsidRPr="00724EB6" w:rsidRDefault="001F2DE4" w:rsidP="007C66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="005A2CEA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="007C66DE">
              <w:rPr>
                <w:rFonts w:ascii="Arial" w:eastAsia="DengXian" w:hAnsi="Arial" w:cs="Arial"/>
                <w:sz w:val="22"/>
                <w:szCs w:val="22"/>
              </w:rPr>
              <w:t>4,13</w:t>
            </w:r>
          </w:p>
        </w:tc>
      </w:tr>
      <w:tr w:rsidR="001F2DE4" w:rsidRPr="00F60FD4" w14:paraId="10CF720E" w14:textId="77777777" w:rsidTr="00CB2CDE">
        <w:trPr>
          <w:trHeight w:val="259"/>
        </w:trPr>
        <w:tc>
          <w:tcPr>
            <w:tcW w:w="104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7771826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58A5768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2697" w:type="pct"/>
          </w:tcPr>
          <w:p w14:paraId="5EC1C8E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04" w:type="pct"/>
          </w:tcPr>
          <w:p w14:paraId="4B44286B" w14:textId="77777777" w:rsidR="001F2DE4" w:rsidRPr="00724EB6" w:rsidRDefault="001F2DE4" w:rsidP="005A2CEA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5A2CEA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36524097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01574D1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449" w:type="pct"/>
          </w:tcPr>
          <w:p w14:paraId="0D363D1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74D1350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804" w:type="pct"/>
          </w:tcPr>
          <w:p w14:paraId="18EC24F3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30</w:t>
            </w:r>
          </w:p>
        </w:tc>
      </w:tr>
      <w:tr w:rsidR="001F2DE4" w:rsidRPr="00F60FD4" w14:paraId="55438028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0C84B12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449" w:type="pct"/>
          </w:tcPr>
          <w:p w14:paraId="598E00C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37C0048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04" w:type="pct"/>
          </w:tcPr>
          <w:p w14:paraId="5C7A2753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31</w:t>
            </w:r>
          </w:p>
        </w:tc>
      </w:tr>
      <w:tr w:rsidR="001F2DE4" w:rsidRPr="00F60FD4" w14:paraId="7CE2BD36" w14:textId="77777777" w:rsidTr="00CB2CDE">
        <w:trPr>
          <w:trHeight w:val="259"/>
        </w:trPr>
        <w:tc>
          <w:tcPr>
            <w:tcW w:w="104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199852AE" w14:textId="77777777" w:rsidR="001F2DE4" w:rsidRPr="00F60FD4" w:rsidDel="00BE0F12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449" w:type="pct"/>
          </w:tcPr>
          <w:p w14:paraId="03A89004" w14:textId="77777777" w:rsidR="001F2DE4" w:rsidRPr="00F60FD4" w:rsidDel="00A15E10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2697" w:type="pct"/>
          </w:tcPr>
          <w:p w14:paraId="74A9A2C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04" w:type="pct"/>
          </w:tcPr>
          <w:p w14:paraId="2AD65E0C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5A2CEA">
              <w:rPr>
                <w:rFonts w:ascii="Arial" w:eastAsia="DengXian" w:hAnsi="Arial" w:cs="Arial"/>
                <w:sz w:val="22"/>
                <w:szCs w:val="22"/>
              </w:rPr>
              <w:t xml:space="preserve">   30</w:t>
            </w:r>
          </w:p>
        </w:tc>
      </w:tr>
      <w:tr w:rsidR="001F2DE4" w:rsidRPr="00F60FD4" w14:paraId="3DA6CF56" w14:textId="77777777" w:rsidTr="00CB2CDE">
        <w:trPr>
          <w:trHeight w:val="293"/>
        </w:trPr>
        <w:tc>
          <w:tcPr>
            <w:tcW w:w="104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181AC1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06B2CDF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2697" w:type="pct"/>
          </w:tcPr>
          <w:p w14:paraId="149327C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04" w:type="pct"/>
          </w:tcPr>
          <w:p w14:paraId="6C6A1B50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5A2CEA">
              <w:rPr>
                <w:rFonts w:ascii="Arial" w:eastAsia="DengXian" w:hAnsi="Arial" w:cs="Arial"/>
                <w:sz w:val="22"/>
                <w:szCs w:val="22"/>
              </w:rPr>
              <w:t xml:space="preserve">   32</w:t>
            </w:r>
          </w:p>
        </w:tc>
      </w:tr>
      <w:tr w:rsidR="001F2DE4" w:rsidRPr="00F60FD4" w14:paraId="2161B720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436CF91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469C17C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2697" w:type="pct"/>
          </w:tcPr>
          <w:p w14:paraId="6D49313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04" w:type="pct"/>
          </w:tcPr>
          <w:p w14:paraId="2BF2EC58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31</w:t>
            </w:r>
          </w:p>
        </w:tc>
      </w:tr>
      <w:tr w:rsidR="001F2DE4" w:rsidRPr="00F60FD4" w14:paraId="258ADFFB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3CBB013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6D2A9CD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2697" w:type="pct"/>
          </w:tcPr>
          <w:p w14:paraId="16CF68E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04" w:type="pct"/>
          </w:tcPr>
          <w:p w14:paraId="2DF8315F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</w:t>
            </w: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4518C489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5BBF6B2F" w14:textId="77777777" w:rsidR="001F2DE4" w:rsidRPr="00F60FD4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449" w:type="pct"/>
          </w:tcPr>
          <w:p w14:paraId="597FE37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pct"/>
            <w:shd w:val="clear" w:color="auto" w:fill="auto"/>
          </w:tcPr>
          <w:p w14:paraId="1A45E33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</w:tcPr>
          <w:p w14:paraId="062B459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DE4" w:rsidRPr="00F60FD4" w14:paraId="07D2537A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6238951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449" w:type="pct"/>
          </w:tcPr>
          <w:p w14:paraId="2FBC344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622D4B1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04" w:type="pct"/>
          </w:tcPr>
          <w:p w14:paraId="7EA7D639" w14:textId="77777777" w:rsidR="001F2DE4" w:rsidRPr="00724EB6" w:rsidRDefault="001F2DE4" w:rsidP="00875DD3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="00875DD3">
              <w:rPr>
                <w:rFonts w:ascii="Arial" w:eastAsia="DengXian" w:hAnsi="Arial" w:cs="Arial"/>
                <w:sz w:val="22"/>
                <w:szCs w:val="22"/>
              </w:rPr>
              <w:t xml:space="preserve"> 5</w:t>
            </w:r>
          </w:p>
        </w:tc>
      </w:tr>
      <w:tr w:rsidR="001F2DE4" w:rsidRPr="00F60FD4" w14:paraId="20456A86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2AD9321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6963236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1B51DCB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804" w:type="pct"/>
          </w:tcPr>
          <w:p w14:paraId="2E8E32F3" w14:textId="77777777" w:rsidR="001F2DE4" w:rsidRPr="00724EB6" w:rsidRDefault="001F2DE4" w:rsidP="005C036D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5C036D">
              <w:rPr>
                <w:rFonts w:ascii="Arial" w:eastAsia="DengXian" w:hAnsi="Arial" w:cs="Arial"/>
                <w:sz w:val="22"/>
                <w:szCs w:val="22"/>
              </w:rPr>
              <w:t>20</w:t>
            </w:r>
          </w:p>
        </w:tc>
      </w:tr>
      <w:tr w:rsidR="001F2DE4" w:rsidRPr="00F60FD4" w14:paraId="1DB86345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22144CC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449" w:type="pct"/>
          </w:tcPr>
          <w:p w14:paraId="7FD24DA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41FAC87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804" w:type="pct"/>
          </w:tcPr>
          <w:p w14:paraId="4CE8E57A" w14:textId="77777777" w:rsidR="001F2DE4" w:rsidRPr="00724EB6" w:rsidRDefault="001F2DE4" w:rsidP="005C036D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1</w:t>
            </w:r>
            <w:r w:rsidR="005C036D">
              <w:rPr>
                <w:rFonts w:ascii="Arial" w:eastAsia="DengXian" w:hAnsi="Arial" w:cs="Arial"/>
                <w:sz w:val="22"/>
                <w:szCs w:val="22"/>
              </w:rPr>
              <w:t>2</w:t>
            </w:r>
          </w:p>
        </w:tc>
      </w:tr>
      <w:tr w:rsidR="001F2DE4" w:rsidRPr="00F60FD4" w14:paraId="7AD33ED8" w14:textId="77777777" w:rsidTr="00CB2CDE">
        <w:trPr>
          <w:trHeight w:val="1238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45C521C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449" w:type="pct"/>
          </w:tcPr>
          <w:p w14:paraId="36AD0B8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27A13EF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804" w:type="pct"/>
          </w:tcPr>
          <w:p w14:paraId="6FFA9280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5C036D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69B0F180" w14:textId="77777777" w:rsidTr="00CB2CDE">
        <w:tblPrEx>
          <w:shd w:val="clear" w:color="auto" w:fill="FFFFFF"/>
        </w:tblPrEx>
        <w:trPr>
          <w:trHeight w:val="259"/>
        </w:trPr>
        <w:tc>
          <w:tcPr>
            <w:tcW w:w="419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51ED889" w14:textId="77777777" w:rsidR="001F2DE4" w:rsidRPr="00F60FD4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804" w:type="pct"/>
            <w:shd w:val="clear" w:color="auto" w:fill="FFFFFF"/>
          </w:tcPr>
          <w:p w14:paraId="5B65C12E" w14:textId="77777777" w:rsidR="001F2DE4" w:rsidRPr="00724EB6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eastAsia="DengXian" w:hAnsi="Arial" w:cs="Arial"/>
                <w:sz w:val="22"/>
                <w:szCs w:val="22"/>
                <w:lang w:eastAsia="zh-CN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  <w:lang w:eastAsia="zh-CN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  <w:lang w:eastAsia="zh-CN"/>
              </w:rPr>
              <w:t xml:space="preserve">      </w:t>
            </w:r>
          </w:p>
        </w:tc>
      </w:tr>
      <w:tr w:rsidR="001F2DE4" w:rsidRPr="00F60FD4" w14:paraId="7B335620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442DBC0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449" w:type="pct"/>
          </w:tcPr>
          <w:p w14:paraId="2992398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69B678C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04" w:type="pct"/>
          </w:tcPr>
          <w:p w14:paraId="1843C6EE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 xml:space="preserve">   14</w:t>
            </w:r>
          </w:p>
        </w:tc>
      </w:tr>
      <w:tr w:rsidR="001F2DE4" w:rsidRPr="00F60FD4" w14:paraId="0FF017C4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7B7BF64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449" w:type="pct"/>
            <w:shd w:val="clear" w:color="auto" w:fill="FFFFFF"/>
          </w:tcPr>
          <w:p w14:paraId="5DA39D9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68E192A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804" w:type="pct"/>
            <w:shd w:val="clear" w:color="auto" w:fill="FFFFFF"/>
          </w:tcPr>
          <w:p w14:paraId="30C4FB79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 xml:space="preserve">   14</w:t>
            </w:r>
          </w:p>
        </w:tc>
      </w:tr>
      <w:tr w:rsidR="001F2DE4" w:rsidRPr="00F60FD4" w14:paraId="0B5301A2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08CC86A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449" w:type="pct"/>
            <w:shd w:val="clear" w:color="auto" w:fill="FFFFFF"/>
          </w:tcPr>
          <w:p w14:paraId="2955B2D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2697" w:type="pct"/>
            <w:shd w:val="clear" w:color="auto" w:fill="FFFFFF"/>
          </w:tcPr>
          <w:p w14:paraId="57B9DE1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04" w:type="pct"/>
            <w:shd w:val="clear" w:color="auto" w:fill="FFFFFF"/>
          </w:tcPr>
          <w:p w14:paraId="1089A386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 xml:space="preserve">   16</w:t>
            </w:r>
          </w:p>
        </w:tc>
      </w:tr>
      <w:tr w:rsidR="001F2DE4" w:rsidRPr="00F60FD4" w14:paraId="36F22CF3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A724EF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5E4B11A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2697" w:type="pct"/>
            <w:shd w:val="clear" w:color="auto" w:fill="FFFFFF"/>
          </w:tcPr>
          <w:p w14:paraId="00F1CE1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804" w:type="pct"/>
            <w:shd w:val="clear" w:color="auto" w:fill="FFFFFF"/>
          </w:tcPr>
          <w:p w14:paraId="577B7988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>19</w:t>
            </w:r>
          </w:p>
        </w:tc>
      </w:tr>
      <w:tr w:rsidR="001F2DE4" w:rsidRPr="00F60FD4" w14:paraId="65601AE6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3B343B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0F398A5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2697" w:type="pct"/>
            <w:shd w:val="clear" w:color="auto" w:fill="FFFFFF"/>
          </w:tcPr>
          <w:p w14:paraId="2D7DE52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804" w:type="pct"/>
            <w:shd w:val="clear" w:color="auto" w:fill="FFFFFF"/>
          </w:tcPr>
          <w:p w14:paraId="51CDF5EB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 xml:space="preserve">   20</w:t>
            </w:r>
          </w:p>
        </w:tc>
      </w:tr>
      <w:tr w:rsidR="001F2DE4" w:rsidRPr="00F60FD4" w14:paraId="29B6CA25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2F4E44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77E6B29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2697" w:type="pct"/>
            <w:shd w:val="clear" w:color="auto" w:fill="FFFFFF"/>
          </w:tcPr>
          <w:p w14:paraId="685E1E2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04" w:type="pct"/>
            <w:shd w:val="clear" w:color="auto" w:fill="FFFFFF"/>
          </w:tcPr>
          <w:p w14:paraId="7DB87D95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366C65">
              <w:rPr>
                <w:rFonts w:ascii="Arial" w:eastAsia="DengXian" w:hAnsi="Arial" w:cs="Arial"/>
                <w:sz w:val="22"/>
                <w:szCs w:val="22"/>
              </w:rPr>
              <w:t xml:space="preserve">   20</w:t>
            </w:r>
          </w:p>
        </w:tc>
      </w:tr>
      <w:tr w:rsidR="001F2DE4" w:rsidRPr="00F60FD4" w14:paraId="5CEA086F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6475C19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449" w:type="pct"/>
            <w:shd w:val="clear" w:color="auto" w:fill="FFFFFF"/>
          </w:tcPr>
          <w:p w14:paraId="149070A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043EBCB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04" w:type="pct"/>
            <w:shd w:val="clear" w:color="auto" w:fill="FFFFFF"/>
          </w:tcPr>
          <w:p w14:paraId="75DA9098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E40910">
              <w:rPr>
                <w:rFonts w:ascii="Arial" w:eastAsia="DengXian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DengXian" w:hAnsi="Arial" w:cs="Arial"/>
                <w:sz w:val="22"/>
                <w:szCs w:val="22"/>
              </w:rPr>
              <w:t>25</w:t>
            </w:r>
            <w:r w:rsidR="00E40910">
              <w:rPr>
                <w:rFonts w:ascii="Arial" w:eastAsia="DengXian" w:hAnsi="Arial" w:cs="Arial"/>
                <w:sz w:val="22"/>
                <w:szCs w:val="22"/>
              </w:rPr>
              <w:t>,26</w:t>
            </w:r>
          </w:p>
        </w:tc>
      </w:tr>
      <w:tr w:rsidR="001F2DE4" w:rsidRPr="00F60FD4" w14:paraId="196B8613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195275D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449" w:type="pct"/>
            <w:shd w:val="clear" w:color="auto" w:fill="FFFFFF"/>
          </w:tcPr>
          <w:p w14:paraId="0B7FD26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41B7D20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4" w:type="pct"/>
            <w:shd w:val="clear" w:color="auto" w:fill="FFFFFF"/>
          </w:tcPr>
          <w:p w14:paraId="4401F046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E40910">
              <w:rPr>
                <w:rFonts w:ascii="Arial" w:eastAsia="DengXian" w:hAnsi="Arial" w:cs="Arial"/>
                <w:sz w:val="22"/>
                <w:szCs w:val="22"/>
              </w:rPr>
              <w:t xml:space="preserve">   20</w:t>
            </w:r>
          </w:p>
        </w:tc>
      </w:tr>
      <w:tr w:rsidR="001F2DE4" w:rsidRPr="00F60FD4" w14:paraId="4CC0AD61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4D0335C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449" w:type="pct"/>
            <w:shd w:val="clear" w:color="auto" w:fill="FFFFFF"/>
          </w:tcPr>
          <w:p w14:paraId="0F3414C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5C0EC4B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04" w:type="pct"/>
            <w:shd w:val="clear" w:color="auto" w:fill="FFFFFF"/>
          </w:tcPr>
          <w:p w14:paraId="3D9D0B20" w14:textId="77777777" w:rsidR="001F2DE4" w:rsidRPr="00724EB6" w:rsidRDefault="001F2DE4" w:rsidP="00B22C60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E40910">
              <w:rPr>
                <w:rFonts w:ascii="Arial" w:eastAsia="DengXian" w:hAnsi="Arial" w:cs="Arial"/>
                <w:sz w:val="22"/>
                <w:szCs w:val="22"/>
              </w:rPr>
              <w:t xml:space="preserve">   1</w:t>
            </w:r>
            <w:r w:rsidR="00B22C60">
              <w:rPr>
                <w:rFonts w:ascii="Arial" w:eastAsia="DengXian" w:hAnsi="Arial" w:cs="Arial"/>
                <w:sz w:val="22"/>
                <w:szCs w:val="22"/>
              </w:rPr>
              <w:t>6</w:t>
            </w:r>
          </w:p>
        </w:tc>
      </w:tr>
      <w:tr w:rsidR="001F2DE4" w:rsidRPr="00F60FD4" w14:paraId="0BE6B50B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16C84B8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449" w:type="pct"/>
            <w:shd w:val="clear" w:color="auto" w:fill="FFFFFF"/>
          </w:tcPr>
          <w:p w14:paraId="1D05C24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00FBB20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04" w:type="pct"/>
            <w:shd w:val="clear" w:color="auto" w:fill="FFFFFF"/>
          </w:tcPr>
          <w:p w14:paraId="52EA91C3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E40910">
              <w:rPr>
                <w:rFonts w:ascii="Arial" w:eastAsia="DengXian" w:hAnsi="Arial" w:cs="Arial"/>
                <w:sz w:val="22"/>
                <w:szCs w:val="22"/>
              </w:rPr>
              <w:t xml:space="preserve">   14</w:t>
            </w:r>
          </w:p>
        </w:tc>
      </w:tr>
      <w:tr w:rsidR="001F2DE4" w:rsidRPr="00F60FD4" w14:paraId="0F99B67B" w14:textId="77777777" w:rsidTr="00CB2CDE">
        <w:tblPrEx>
          <w:shd w:val="clear" w:color="auto" w:fill="FFFFFF"/>
        </w:tblPrEx>
        <w:trPr>
          <w:trHeight w:val="259"/>
        </w:trPr>
        <w:tc>
          <w:tcPr>
            <w:tcW w:w="419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CBC25B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804" w:type="pct"/>
            <w:shd w:val="clear" w:color="auto" w:fill="FFFFFF"/>
          </w:tcPr>
          <w:p w14:paraId="48FF923B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b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b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1F2DE4" w:rsidRPr="00F60FD4" w14:paraId="2A3902CC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16FA466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449" w:type="pct"/>
            <w:shd w:val="clear" w:color="auto" w:fill="FFFFFF"/>
          </w:tcPr>
          <w:p w14:paraId="1A6ACBD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0E1A86F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  <w:shd w:val="clear" w:color="auto" w:fill="FFFFFF"/>
          </w:tcPr>
          <w:p w14:paraId="2AB9853B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DE4" w:rsidRPr="00F60FD4" w14:paraId="1E2E4C4F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682D2832" w14:textId="77777777" w:rsidR="001F2DE4" w:rsidRPr="00F60FD4" w:rsidRDefault="001F2DE4" w:rsidP="00CB2CDE">
            <w:pPr>
              <w:tabs>
                <w:tab w:val="left" w:pos="180"/>
              </w:tabs>
              <w:spacing w:before="100" w:after="100"/>
              <w:ind w:left="27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449" w:type="pct"/>
            <w:shd w:val="clear" w:color="auto" w:fill="FFFFFF"/>
          </w:tcPr>
          <w:p w14:paraId="276BE91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71D9286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04" w:type="pct"/>
            <w:shd w:val="clear" w:color="auto" w:fill="FFFFFF"/>
          </w:tcPr>
          <w:p w14:paraId="32EF376E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F067B4">
              <w:rPr>
                <w:rFonts w:ascii="Arial" w:eastAsia="DengXian" w:hAnsi="Arial" w:cs="Arial"/>
                <w:sz w:val="22"/>
                <w:szCs w:val="22"/>
              </w:rPr>
              <w:t xml:space="preserve">   17</w:t>
            </w:r>
          </w:p>
        </w:tc>
      </w:tr>
      <w:tr w:rsidR="001F2DE4" w:rsidRPr="00F60FD4" w14:paraId="40380A4B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713221E7" w14:textId="77777777" w:rsidR="001F2DE4" w:rsidRPr="00F60FD4" w:rsidRDefault="001F2DE4" w:rsidP="00CB2CDE">
            <w:pPr>
              <w:spacing w:before="100" w:after="100"/>
              <w:ind w:left="27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449" w:type="pct"/>
            <w:shd w:val="clear" w:color="auto" w:fill="FFFFFF"/>
          </w:tcPr>
          <w:p w14:paraId="2B4B856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0B492B8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04" w:type="pct"/>
            <w:shd w:val="clear" w:color="auto" w:fill="FFFFFF"/>
          </w:tcPr>
          <w:p w14:paraId="111726CC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F067B4">
              <w:rPr>
                <w:rFonts w:ascii="Arial" w:eastAsia="DengXian" w:hAnsi="Arial" w:cs="Arial"/>
                <w:sz w:val="22"/>
                <w:szCs w:val="22"/>
              </w:rPr>
              <w:t>17</w:t>
            </w:r>
          </w:p>
        </w:tc>
      </w:tr>
      <w:tr w:rsidR="001F2DE4" w:rsidRPr="00F60FD4" w14:paraId="5413D68C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40EFC333" w14:textId="77777777" w:rsidR="001F2DE4" w:rsidRPr="00F60FD4" w:rsidRDefault="001F2DE4" w:rsidP="00CB2CDE">
            <w:pPr>
              <w:spacing w:before="100" w:after="100"/>
              <w:ind w:left="27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449" w:type="pct"/>
            <w:shd w:val="clear" w:color="auto" w:fill="FFFFFF"/>
          </w:tcPr>
          <w:p w14:paraId="4920613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7A3DF46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04" w:type="pct"/>
            <w:shd w:val="clear" w:color="auto" w:fill="FFFFFF"/>
          </w:tcPr>
          <w:p w14:paraId="35D55467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F067B4">
              <w:rPr>
                <w:rFonts w:ascii="Arial" w:eastAsia="DengXian" w:hAnsi="Arial" w:cs="Arial"/>
                <w:sz w:val="22"/>
                <w:szCs w:val="22"/>
              </w:rPr>
              <w:t xml:space="preserve">   17</w:t>
            </w:r>
          </w:p>
        </w:tc>
      </w:tr>
      <w:tr w:rsidR="001F2DE4" w:rsidRPr="00F60FD4" w14:paraId="14D1DB82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181A9E9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Blinding (masking)</w:t>
            </w:r>
          </w:p>
        </w:tc>
        <w:tc>
          <w:tcPr>
            <w:tcW w:w="449" w:type="pct"/>
            <w:shd w:val="clear" w:color="auto" w:fill="FFFFFF"/>
          </w:tcPr>
          <w:p w14:paraId="5043BA2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5148A70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04" w:type="pct"/>
            <w:shd w:val="clear" w:color="auto" w:fill="FFFFFF"/>
          </w:tcPr>
          <w:p w14:paraId="6B3CC155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E677B2">
              <w:rPr>
                <w:rFonts w:ascii="Arial" w:eastAsia="DengXian" w:hAnsi="Arial" w:cs="Arial"/>
                <w:sz w:val="22"/>
                <w:szCs w:val="22"/>
              </w:rPr>
              <w:t xml:space="preserve">   17</w:t>
            </w:r>
          </w:p>
        </w:tc>
      </w:tr>
      <w:tr w:rsidR="001F2DE4" w:rsidRPr="00F60FD4" w14:paraId="71C22D0B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51DEC6F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6A84E40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2697" w:type="pct"/>
            <w:shd w:val="clear" w:color="auto" w:fill="FFFFFF"/>
          </w:tcPr>
          <w:p w14:paraId="072CADA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04" w:type="pct"/>
            <w:shd w:val="clear" w:color="auto" w:fill="FFFFFF"/>
          </w:tcPr>
          <w:p w14:paraId="580E6942" w14:textId="77777777" w:rsidR="001F2DE4" w:rsidRDefault="00E677B2" w:rsidP="00CB2CDE">
            <w:pPr>
              <w:spacing w:before="100" w:after="100"/>
              <w:ind w:firstLine="443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17</w:t>
            </w:r>
          </w:p>
          <w:p w14:paraId="3BE8EC68" w14:textId="77777777" w:rsidR="001F2DE4" w:rsidRPr="00724EB6" w:rsidRDefault="001F2DE4" w:rsidP="00CB2CDE">
            <w:pPr>
              <w:spacing w:before="100" w:after="100"/>
              <w:ind w:firstLineChars="150" w:firstLine="33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67C6216D" w14:textId="77777777" w:rsidTr="00CB2CDE">
        <w:tblPrEx>
          <w:shd w:val="clear" w:color="auto" w:fill="FFFFFF"/>
        </w:tblPrEx>
        <w:trPr>
          <w:trHeight w:val="259"/>
        </w:trPr>
        <w:tc>
          <w:tcPr>
            <w:tcW w:w="419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146E1F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804" w:type="pct"/>
            <w:shd w:val="clear" w:color="auto" w:fill="FFFFFF"/>
          </w:tcPr>
          <w:p w14:paraId="57580BB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F2DE4" w:rsidRPr="00F60FD4" w14:paraId="033729BD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36FD4A6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449" w:type="pct"/>
            <w:shd w:val="clear" w:color="auto" w:fill="FFFFFF"/>
          </w:tcPr>
          <w:p w14:paraId="2E1C62A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2697" w:type="pct"/>
            <w:shd w:val="clear" w:color="auto" w:fill="FFFFFF"/>
          </w:tcPr>
          <w:p w14:paraId="1200951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04" w:type="pct"/>
            <w:shd w:val="clear" w:color="auto" w:fill="FFFFFF"/>
          </w:tcPr>
          <w:p w14:paraId="3B63EAE5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861424">
              <w:rPr>
                <w:rFonts w:ascii="Arial" w:eastAsia="DengXian" w:hAnsi="Arial" w:cs="Arial"/>
                <w:sz w:val="22"/>
                <w:szCs w:val="22"/>
              </w:rPr>
              <w:t xml:space="preserve">   24</w:t>
            </w:r>
          </w:p>
        </w:tc>
      </w:tr>
      <w:tr w:rsidR="001F2DE4" w:rsidRPr="00F60FD4" w14:paraId="4CD0021C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7648E34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65439CF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2697" w:type="pct"/>
            <w:shd w:val="clear" w:color="auto" w:fill="FFFFFF"/>
          </w:tcPr>
          <w:p w14:paraId="6DE9AAD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04" w:type="pct"/>
            <w:shd w:val="clear" w:color="auto" w:fill="FFFFFF"/>
          </w:tcPr>
          <w:p w14:paraId="384BBE4B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861424">
              <w:rPr>
                <w:rFonts w:ascii="Arial" w:eastAsia="DengXian" w:hAnsi="Arial" w:cs="Arial"/>
                <w:sz w:val="22"/>
                <w:szCs w:val="22"/>
              </w:rPr>
              <w:t xml:space="preserve">  25,</w:t>
            </w:r>
            <w:r>
              <w:rPr>
                <w:rFonts w:ascii="Arial" w:eastAsia="DengXian" w:hAnsi="Arial" w:cs="Arial"/>
                <w:sz w:val="22"/>
                <w:szCs w:val="22"/>
              </w:rPr>
              <w:t>26</w:t>
            </w:r>
          </w:p>
        </w:tc>
      </w:tr>
      <w:tr w:rsidR="001F2DE4" w:rsidRPr="00F60FD4" w14:paraId="5A88F40D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62EDD53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449" w:type="pct"/>
            <w:shd w:val="clear" w:color="auto" w:fill="FFFFFF"/>
          </w:tcPr>
          <w:p w14:paraId="5919B88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4AC8340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804" w:type="pct"/>
            <w:shd w:val="clear" w:color="auto" w:fill="FFFFFF"/>
          </w:tcPr>
          <w:p w14:paraId="7D810AD1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>27</w:t>
            </w:r>
          </w:p>
        </w:tc>
      </w:tr>
      <w:tr w:rsidR="001F2DE4" w:rsidRPr="00F60FD4" w14:paraId="55B79F63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530787F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449" w:type="pct"/>
            <w:shd w:val="clear" w:color="auto" w:fill="FFFFFF"/>
          </w:tcPr>
          <w:p w14:paraId="62F6EDA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36074BD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04" w:type="pct"/>
            <w:shd w:val="clear" w:color="auto" w:fill="FFFFFF"/>
          </w:tcPr>
          <w:p w14:paraId="50F4ADAD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</w:t>
            </w:r>
            <w:r w:rsidRPr="00724EB6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>27</w:t>
            </w:r>
          </w:p>
        </w:tc>
      </w:tr>
      <w:tr w:rsidR="001F2DE4" w:rsidRPr="00F60FD4" w14:paraId="2B603B81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006A752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0F1C368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2697" w:type="pct"/>
            <w:shd w:val="clear" w:color="auto" w:fill="FFFFFF"/>
          </w:tcPr>
          <w:p w14:paraId="4863993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804" w:type="pct"/>
            <w:shd w:val="clear" w:color="auto" w:fill="FFFFFF"/>
          </w:tcPr>
          <w:p w14:paraId="2FFA2B6A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27</w:t>
            </w:r>
          </w:p>
        </w:tc>
      </w:tr>
      <w:tr w:rsidR="001F2DE4" w:rsidRPr="00F60FD4" w14:paraId="465ECF50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25D78DF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596E2F3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2697" w:type="pct"/>
            <w:shd w:val="clear" w:color="auto" w:fill="FFFFFF"/>
          </w:tcPr>
          <w:p w14:paraId="7316662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804" w:type="pct"/>
            <w:shd w:val="clear" w:color="auto" w:fill="FFFFFF"/>
          </w:tcPr>
          <w:p w14:paraId="3D5A2589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lastRenderedPageBreak/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27</w:t>
            </w:r>
          </w:p>
        </w:tc>
      </w:tr>
      <w:tr w:rsidR="001F2DE4" w:rsidRPr="00F60FD4" w14:paraId="20076FBA" w14:textId="77777777" w:rsidTr="00CB2CDE">
        <w:tblPrEx>
          <w:shd w:val="clear" w:color="auto" w:fill="FFFFFF"/>
        </w:tblPrEx>
        <w:trPr>
          <w:trHeight w:val="259"/>
        </w:trPr>
        <w:tc>
          <w:tcPr>
            <w:tcW w:w="419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E44020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804" w:type="pct"/>
            <w:shd w:val="clear" w:color="auto" w:fill="FFFFFF"/>
          </w:tcPr>
          <w:p w14:paraId="520EE22B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F2DE4" w:rsidRPr="00F60FD4" w14:paraId="1DA8394D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5855FFD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449" w:type="pct"/>
            <w:shd w:val="clear" w:color="auto" w:fill="FFFFFF"/>
          </w:tcPr>
          <w:p w14:paraId="7643FF8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29AF52A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04" w:type="pct"/>
            <w:shd w:val="clear" w:color="auto" w:fill="FFFFFF"/>
          </w:tcPr>
          <w:p w14:paraId="4603DFA9" w14:textId="77777777" w:rsidR="001F2DE4" w:rsidRPr="00724EB6" w:rsidRDefault="001F2DE4" w:rsidP="0022423D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22423D">
              <w:rPr>
                <w:rFonts w:ascii="Arial" w:eastAsia="DengXian" w:hAnsi="Arial" w:cs="Arial"/>
                <w:sz w:val="22"/>
                <w:szCs w:val="22"/>
              </w:rPr>
              <w:t>14</w:t>
            </w:r>
          </w:p>
        </w:tc>
      </w:tr>
      <w:tr w:rsidR="001F2DE4" w:rsidRPr="00F60FD4" w14:paraId="446B50CB" w14:textId="77777777" w:rsidTr="00CB2CDE">
        <w:tblPrEx>
          <w:shd w:val="clear" w:color="auto" w:fill="FFFFFF"/>
        </w:tblPrEx>
        <w:trPr>
          <w:trHeight w:val="491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59AB0FD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  <w:shd w:val="clear" w:color="auto" w:fill="FFFFFF"/>
          </w:tcPr>
          <w:p w14:paraId="128AC4C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70AAF54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04" w:type="pct"/>
            <w:shd w:val="clear" w:color="auto" w:fill="FFFFFF"/>
          </w:tcPr>
          <w:p w14:paraId="69919F54" w14:textId="77777777" w:rsidR="001F2DE4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22423D">
              <w:rPr>
                <w:rFonts w:ascii="Arial" w:eastAsia="DengXian" w:hAnsi="Arial" w:cs="Arial"/>
                <w:sz w:val="22"/>
                <w:szCs w:val="22"/>
              </w:rPr>
              <w:t>14</w:t>
            </w:r>
          </w:p>
          <w:p w14:paraId="129A4C3C" w14:textId="77777777" w:rsidR="001F2DE4" w:rsidRPr="00724EB6" w:rsidRDefault="001F2DE4" w:rsidP="00CB2CDE">
            <w:pPr>
              <w:spacing w:before="100" w:after="100"/>
              <w:ind w:firstLineChars="150" w:firstLine="33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0F43BB58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6407620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449" w:type="pct"/>
            <w:shd w:val="clear" w:color="auto" w:fill="FFFFFF"/>
          </w:tcPr>
          <w:p w14:paraId="0A4857B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1459278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04" w:type="pct"/>
            <w:shd w:val="clear" w:color="auto" w:fill="FFFFFF"/>
          </w:tcPr>
          <w:p w14:paraId="3B4D1931" w14:textId="77777777" w:rsidR="001F2DE4" w:rsidRDefault="00A45C66" w:rsidP="00CB2CDE">
            <w:pPr>
              <w:spacing w:before="100" w:after="100"/>
              <w:ind w:firstLine="443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26</w:t>
            </w:r>
          </w:p>
          <w:p w14:paraId="17CC2F6A" w14:textId="77777777" w:rsidR="001F2DE4" w:rsidRPr="00724EB6" w:rsidRDefault="001F2DE4" w:rsidP="00CB2CDE">
            <w:pPr>
              <w:spacing w:before="100" w:after="100"/>
              <w:ind w:firstLine="443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1F2DE4" w:rsidRPr="00F60FD4" w14:paraId="08832EB3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3476DD8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449" w:type="pct"/>
            <w:shd w:val="clear" w:color="auto" w:fill="FFFFFF"/>
          </w:tcPr>
          <w:p w14:paraId="4F1D9DF2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3E412A3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04" w:type="pct"/>
            <w:shd w:val="clear" w:color="auto" w:fill="FFFFFF"/>
          </w:tcPr>
          <w:p w14:paraId="64FCC5D6" w14:textId="77777777" w:rsidR="001F2DE4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A45C66">
              <w:rPr>
                <w:rFonts w:ascii="Arial" w:eastAsia="DengXian" w:hAnsi="Arial" w:cs="Arial"/>
                <w:sz w:val="22"/>
                <w:szCs w:val="22"/>
              </w:rPr>
              <w:t xml:space="preserve">   32</w:t>
            </w:r>
          </w:p>
          <w:p w14:paraId="503E7E61" w14:textId="77777777" w:rsidR="001F2DE4" w:rsidRPr="00724EB6" w:rsidRDefault="001F2DE4" w:rsidP="00CB2CDE">
            <w:pPr>
              <w:spacing w:before="100" w:after="100"/>
              <w:ind w:firstLineChars="150" w:firstLine="33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3BAC2833" w14:textId="77777777" w:rsidTr="00CB2CDE">
        <w:trPr>
          <w:trHeight w:val="259"/>
        </w:trPr>
        <w:tc>
          <w:tcPr>
            <w:tcW w:w="4196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2BA34C3D" w14:textId="77777777" w:rsidR="001F2DE4" w:rsidRPr="00F60FD4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804" w:type="pct"/>
          </w:tcPr>
          <w:p w14:paraId="32B09761" w14:textId="77777777" w:rsidR="001F2DE4" w:rsidRPr="00F60FD4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DE4" w:rsidRPr="00F60FD4" w14:paraId="4A5BCCD7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568EFCB3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449" w:type="pct"/>
          </w:tcPr>
          <w:p w14:paraId="4681468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687A96C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804" w:type="pct"/>
          </w:tcPr>
          <w:p w14:paraId="41F76148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A45C66">
              <w:rPr>
                <w:rFonts w:ascii="Arial" w:eastAsia="DengXian" w:hAnsi="Arial" w:cs="Arial"/>
                <w:sz w:val="22"/>
                <w:szCs w:val="22"/>
              </w:rPr>
              <w:t xml:space="preserve">   14</w:t>
            </w:r>
          </w:p>
        </w:tc>
      </w:tr>
      <w:tr w:rsidR="001F2DE4" w:rsidRPr="00F60FD4" w14:paraId="4684373F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3ECE2B1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449" w:type="pct"/>
          </w:tcPr>
          <w:p w14:paraId="06583381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00BC920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804" w:type="pct"/>
          </w:tcPr>
          <w:p w14:paraId="5D3B499F" w14:textId="77777777" w:rsidR="001F2DE4" w:rsidRPr="00724EB6" w:rsidRDefault="001F2DE4" w:rsidP="00A45C66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A45C66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3878D13B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5948531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449" w:type="pct"/>
          </w:tcPr>
          <w:p w14:paraId="46A76B3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1FC93E7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04" w:type="pct"/>
          </w:tcPr>
          <w:p w14:paraId="066DAC54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A45C66">
              <w:rPr>
                <w:rFonts w:ascii="Arial" w:eastAsia="DengXian" w:hAnsi="Arial" w:cs="Arial"/>
                <w:sz w:val="22"/>
                <w:szCs w:val="22"/>
              </w:rPr>
              <w:t xml:space="preserve">   14</w:t>
            </w:r>
          </w:p>
        </w:tc>
      </w:tr>
      <w:tr w:rsidR="001F2DE4" w:rsidRPr="00F60FD4" w14:paraId="339B5538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0DFF9F8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229892E8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524887F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04" w:type="pct"/>
          </w:tcPr>
          <w:p w14:paraId="4395566A" w14:textId="77777777" w:rsidR="001F2DE4" w:rsidRDefault="00A45C66" w:rsidP="00CB2CDE">
            <w:pPr>
              <w:spacing w:before="100" w:after="100"/>
              <w:ind w:firstLine="443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14</w:t>
            </w:r>
          </w:p>
          <w:p w14:paraId="5320FD1E" w14:textId="77777777" w:rsidR="001F2DE4" w:rsidRPr="00724EB6" w:rsidRDefault="001F2DE4" w:rsidP="00CB2CDE">
            <w:pPr>
              <w:spacing w:before="100" w:after="100"/>
              <w:ind w:firstLineChars="150" w:firstLine="33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5BB090A7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69211FB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Confidentiality</w:t>
            </w:r>
          </w:p>
        </w:tc>
        <w:tc>
          <w:tcPr>
            <w:tcW w:w="449" w:type="pct"/>
          </w:tcPr>
          <w:p w14:paraId="36CA3ED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07D9A104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04" w:type="pct"/>
          </w:tcPr>
          <w:p w14:paraId="4302C0F0" w14:textId="77777777" w:rsidR="001F2DE4" w:rsidRPr="00724EB6" w:rsidRDefault="001F2DE4" w:rsidP="00647FA1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5A160DF4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1FAA2BD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449" w:type="pct"/>
          </w:tcPr>
          <w:p w14:paraId="5E6184E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5E34F7B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04" w:type="pct"/>
          </w:tcPr>
          <w:p w14:paraId="31105192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31</w:t>
            </w:r>
          </w:p>
        </w:tc>
      </w:tr>
      <w:tr w:rsidR="001F2DE4" w:rsidRPr="00F60FD4" w14:paraId="6ADFAEAD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1B222129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449" w:type="pct"/>
            <w:shd w:val="clear" w:color="auto" w:fill="FFFFFF"/>
          </w:tcPr>
          <w:p w14:paraId="075EDB5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5D1264D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04" w:type="pct"/>
            <w:shd w:val="clear" w:color="auto" w:fill="FFFFFF"/>
          </w:tcPr>
          <w:p w14:paraId="25B34EB8" w14:textId="77777777" w:rsidR="001F2DE4" w:rsidRPr="00724EB6" w:rsidRDefault="001F2DE4" w:rsidP="00647FA1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2AC58957" w14:textId="77777777" w:rsidTr="00CB2CDE">
        <w:tblPrEx>
          <w:shd w:val="clear" w:color="auto" w:fill="FFFFFF"/>
        </w:tblPrEx>
        <w:trPr>
          <w:trHeight w:val="259"/>
        </w:trPr>
        <w:tc>
          <w:tcPr>
            <w:tcW w:w="1049" w:type="pct"/>
            <w:shd w:val="clear" w:color="auto" w:fill="FFFFFF"/>
            <w:tcMar>
              <w:top w:w="85" w:type="dxa"/>
              <w:bottom w:w="85" w:type="dxa"/>
            </w:tcMar>
          </w:tcPr>
          <w:p w14:paraId="223D07C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449" w:type="pct"/>
            <w:shd w:val="clear" w:color="auto" w:fill="FFFFFF"/>
          </w:tcPr>
          <w:p w14:paraId="1A602A8C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697" w:type="pct"/>
            <w:shd w:val="clear" w:color="auto" w:fill="FFFFFF"/>
            <w:tcMar>
              <w:top w:w="85" w:type="dxa"/>
              <w:bottom w:w="85" w:type="dxa"/>
            </w:tcMar>
          </w:tcPr>
          <w:p w14:paraId="764CFAB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04" w:type="pct"/>
            <w:shd w:val="clear" w:color="auto" w:fill="FFFFFF"/>
          </w:tcPr>
          <w:p w14:paraId="023C72F1" w14:textId="77777777" w:rsidR="001F2DE4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  <w:p w14:paraId="64123D46" w14:textId="77777777" w:rsidR="001F2DE4" w:rsidRPr="00724EB6" w:rsidRDefault="001F2DE4" w:rsidP="00CB2CDE">
            <w:pPr>
              <w:spacing w:before="100" w:after="100"/>
              <w:ind w:firstLineChars="150" w:firstLine="33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Microsoft YaHei UI" w:eastAsia="Microsoft YaHei UI" w:hAnsi="Microsoft YaHei UI" w:hint="eastAsia"/>
                <w:color w:val="201F1E"/>
                <w:sz w:val="22"/>
                <w:szCs w:val="22"/>
              </w:rPr>
              <w:t>N/A</w:t>
            </w:r>
          </w:p>
        </w:tc>
      </w:tr>
      <w:tr w:rsidR="001F2DE4" w:rsidRPr="00F60FD4" w14:paraId="4DCAB0BC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77329017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449" w:type="pct"/>
          </w:tcPr>
          <w:p w14:paraId="69CEB91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3AA089F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04" w:type="pct"/>
          </w:tcPr>
          <w:p w14:paraId="3BDAA3CD" w14:textId="77777777" w:rsidR="001F2DE4" w:rsidRPr="00724EB6" w:rsidRDefault="001F2DE4" w:rsidP="00647FA1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>13</w:t>
            </w:r>
          </w:p>
        </w:tc>
      </w:tr>
      <w:tr w:rsidR="001F2DE4" w:rsidRPr="00F60FD4" w14:paraId="1D8FC4A6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73EAFE2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1925008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3B92E7BB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04" w:type="pct"/>
          </w:tcPr>
          <w:p w14:paraId="0DD0C7DB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 xml:space="preserve">   30</w:t>
            </w:r>
          </w:p>
        </w:tc>
      </w:tr>
      <w:tr w:rsidR="001F2DE4" w:rsidRPr="00F60FD4" w14:paraId="0AAC6F90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2F77CE9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9" w:type="pct"/>
          </w:tcPr>
          <w:p w14:paraId="223DA99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329EB4F5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04" w:type="pct"/>
          </w:tcPr>
          <w:p w14:paraId="0D90E4F6" w14:textId="77777777" w:rsidR="001F2DE4" w:rsidRPr="00724EB6" w:rsidRDefault="001F2DE4" w:rsidP="004D0047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/>
                <w:sz w:val="22"/>
                <w:szCs w:val="22"/>
              </w:rPr>
              <w:t xml:space="preserve">   3</w:t>
            </w:r>
            <w:r w:rsidR="004D0047">
              <w:rPr>
                <w:rFonts w:ascii="Arial" w:eastAsia="DengXian" w:hAnsi="Arial" w:cs="Arial"/>
                <w:sz w:val="22"/>
                <w:szCs w:val="22"/>
              </w:rPr>
              <w:t>2</w:t>
            </w:r>
          </w:p>
        </w:tc>
      </w:tr>
      <w:tr w:rsidR="001F2DE4" w:rsidRPr="00F60FD4" w14:paraId="2CF35099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144091A6" w14:textId="77777777" w:rsidR="001F2DE4" w:rsidRPr="00F60FD4" w:rsidRDefault="001F2DE4" w:rsidP="00CB2CDE">
            <w:pPr>
              <w:pStyle w:val="TableSubHead"/>
              <w:spacing w:before="100" w:beforeAutospacing="1" w:after="100" w:afterAutospacing="1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449" w:type="pct"/>
          </w:tcPr>
          <w:p w14:paraId="0C2058D6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pct"/>
            <w:shd w:val="clear" w:color="auto" w:fill="auto"/>
          </w:tcPr>
          <w:p w14:paraId="4FFCC0D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4" w:type="pct"/>
          </w:tcPr>
          <w:p w14:paraId="2E7DD8CF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2DE4" w:rsidRPr="00F60FD4" w14:paraId="0F006763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0D67B76E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449" w:type="pct"/>
          </w:tcPr>
          <w:p w14:paraId="5EF4B32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6C88CD5B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  <w:tc>
          <w:tcPr>
            <w:tcW w:w="804" w:type="pct"/>
          </w:tcPr>
          <w:p w14:paraId="573B0A21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hey are all acquired/if necessary will be downloaded</w:t>
            </w:r>
          </w:p>
        </w:tc>
      </w:tr>
      <w:tr w:rsidR="001F2DE4" w:rsidRPr="00F60FD4" w14:paraId="392C980F" w14:textId="77777777" w:rsidTr="00CB2CDE">
        <w:trPr>
          <w:trHeight w:val="259"/>
        </w:trPr>
        <w:tc>
          <w:tcPr>
            <w:tcW w:w="1049" w:type="pct"/>
            <w:shd w:val="clear" w:color="auto" w:fill="auto"/>
            <w:tcMar>
              <w:top w:w="85" w:type="dxa"/>
              <w:bottom w:w="85" w:type="dxa"/>
            </w:tcMar>
          </w:tcPr>
          <w:p w14:paraId="1D8AFAD0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449" w:type="pct"/>
          </w:tcPr>
          <w:p w14:paraId="77C4B9BA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697" w:type="pct"/>
            <w:shd w:val="clear" w:color="auto" w:fill="auto"/>
            <w:tcMar>
              <w:top w:w="85" w:type="dxa"/>
              <w:bottom w:w="85" w:type="dxa"/>
            </w:tcMar>
          </w:tcPr>
          <w:p w14:paraId="51160F4D" w14:textId="77777777" w:rsidR="001F2DE4" w:rsidRPr="00F60FD4" w:rsidRDefault="001F2DE4" w:rsidP="00CB2CDE">
            <w:pPr>
              <w:spacing w:before="100" w:after="10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04" w:type="pct"/>
          </w:tcPr>
          <w:p w14:paraId="5655EB31" w14:textId="77777777" w:rsidR="001F2DE4" w:rsidRPr="00724EB6" w:rsidRDefault="001F2DE4" w:rsidP="00CB2CDE">
            <w:pPr>
              <w:spacing w:before="100" w:after="100"/>
              <w:contextualSpacing/>
              <w:jc w:val="both"/>
              <w:rPr>
                <w:rFonts w:ascii="Arial" w:eastAsia="DengXian" w:hAnsi="Arial" w:cs="Arial"/>
                <w:sz w:val="22"/>
                <w:szCs w:val="22"/>
              </w:rPr>
            </w:pPr>
            <w:r w:rsidRPr="00724EB6">
              <w:rPr>
                <w:rFonts w:ascii="Arial" w:eastAsia="DengXian" w:hAnsi="Arial" w:cs="Arial" w:hint="eastAsia"/>
                <w:sz w:val="22"/>
                <w:szCs w:val="22"/>
              </w:rPr>
              <w:t xml:space="preserve"> </w:t>
            </w:r>
            <w:r w:rsidR="00647FA1">
              <w:rPr>
                <w:rFonts w:ascii="Arial" w:eastAsia="DengXian" w:hAnsi="Arial" w:cs="Arial"/>
                <w:sz w:val="22"/>
                <w:szCs w:val="22"/>
              </w:rPr>
              <w:t xml:space="preserve">   19</w:t>
            </w:r>
          </w:p>
        </w:tc>
      </w:tr>
    </w:tbl>
    <w:p w14:paraId="7ED24871" w14:textId="77777777" w:rsidR="001F2DE4" w:rsidRPr="00A233D9" w:rsidRDefault="001F2DE4" w:rsidP="001F2DE4">
      <w:pPr>
        <w:spacing w:before="100" w:after="100"/>
        <w:contextualSpacing/>
        <w:jc w:val="both"/>
        <w:rPr>
          <w:rFonts w:eastAsia="FangSong"/>
          <w:color w:val="000000"/>
        </w:rPr>
      </w:pPr>
    </w:p>
    <w:p w14:paraId="643224D0" w14:textId="77777777" w:rsidR="00396BAC" w:rsidRDefault="00396BAC"/>
    <w:sectPr w:rsidR="00396BAC" w:rsidSect="00535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DE4"/>
    <w:rsid w:val="001F2DE4"/>
    <w:rsid w:val="0022423D"/>
    <w:rsid w:val="00366C65"/>
    <w:rsid w:val="00396BAC"/>
    <w:rsid w:val="004D0047"/>
    <w:rsid w:val="005A2CEA"/>
    <w:rsid w:val="005C036D"/>
    <w:rsid w:val="00647FA1"/>
    <w:rsid w:val="00657302"/>
    <w:rsid w:val="007C66DE"/>
    <w:rsid w:val="00861424"/>
    <w:rsid w:val="00875DD3"/>
    <w:rsid w:val="008D09D9"/>
    <w:rsid w:val="00A45C66"/>
    <w:rsid w:val="00B22C60"/>
    <w:rsid w:val="00D935A6"/>
    <w:rsid w:val="00E40910"/>
    <w:rsid w:val="00E677B2"/>
    <w:rsid w:val="00F0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774B"/>
  <w15:chartTrackingRefBased/>
  <w15:docId w15:val="{2B216900-57FE-4023-A0D8-2866500F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E4"/>
    <w:pPr>
      <w:spacing w:before="-1" w:beforeAutospacing="1" w:after="-1" w:afterAutospacing="1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F2DE4"/>
    <w:pPr>
      <w:spacing w:before="0" w:beforeAutospacing="0" w:after="0" w:afterAutospacing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1F2DE4"/>
    <w:pPr>
      <w:spacing w:before="120" w:beforeAutospacing="0" w:after="0" w:afterAutospacing="0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1F2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4</Words>
  <Characters>8347</Characters>
  <Application>Microsoft Office Word</Application>
  <DocSecurity>0</DocSecurity>
  <Lines>69</Lines>
  <Paragraphs>19</Paragraphs>
  <ScaleCrop>false</ScaleCrop>
  <Company/>
  <LinksUpToDate>false</LinksUpToDate>
  <CharactersWithSpaces>9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琪</dc:creator>
  <cp:keywords/>
  <dc:description/>
  <cp:lastModifiedBy>Leedom, Jennifer</cp:lastModifiedBy>
  <cp:revision>2</cp:revision>
  <dcterms:created xsi:type="dcterms:W3CDTF">2024-08-06T19:42:00Z</dcterms:created>
  <dcterms:modified xsi:type="dcterms:W3CDTF">2024-08-06T19:42:00Z</dcterms:modified>
</cp:coreProperties>
</file>